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S1 File. Supporting information</w:t>
      </w:r>
    </w:p>
    <w:p>
      <w:pPr>
        <w:pStyle w:val="Normal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rPr/>
      </w:pPr>
      <w:r>
        <w:rPr>
          <w:b/>
          <w:bCs/>
          <w:lang w:val="en-GB"/>
        </w:rPr>
        <w:t>Table A. Age distribution of men (n=538) and women (n=1378)</w:t>
      </w:r>
      <w:r>
        <w:rPr/>
        <w:t xml:space="preserve"> </w:t>
      </w:r>
    </w:p>
    <w:p>
      <w:pPr>
        <w:pStyle w:val="Normal"/>
        <w:autoSpaceDE w:val="false"/>
        <w:rPr/>
      </w:pPr>
      <w:r>
        <w:rPr>
          <w:b/>
          <w:bCs/>
          <w:lang w:val="en-GB"/>
        </w:rPr>
        <w:t xml:space="preserve">Table B. Risk of non-adherence </w:t>
      </w:r>
      <w:r>
        <w:rPr/>
        <w:t>(95% confidence limits) in subpopulations of men (presented in Fig 2)</w:t>
      </w:r>
    </w:p>
    <w:tbl>
      <w:tblPr>
        <w:tblW w:w="13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400"/>
        <w:gridCol w:w="1400"/>
        <w:gridCol w:w="2029"/>
        <w:gridCol w:w="2087"/>
        <w:gridCol w:w="1797"/>
        <w:gridCol w:w="1400"/>
        <w:gridCol w:w="1884"/>
      </w:tblGrid>
      <w:tr>
        <w:trPr>
          <w:trHeight w:val="288" w:hRule="atLeast"/>
        </w:trPr>
        <w:tc>
          <w:tcPr>
            <w:tcW w:w="191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02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79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910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</w:r>
    </w:p>
    <w:p>
      <w:pPr>
        <w:pStyle w:val="Normal"/>
        <w:autoSpaceDE w:val="false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</w:r>
    </w:p>
    <w:p>
      <w:pPr>
        <w:pStyle w:val="Normal"/>
        <w:autoSpaceDE w:val="false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  <w:t>Table A. Age distribution of men (n=538) and women (n=1378)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  <w:lang w:val="en-GB"/>
        </w:rPr>
        <w:t xml:space="preserve">                                                    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autoSpaceDE w:val="false"/>
        <w:rPr>
          <w:sz w:val="16"/>
          <w:szCs w:val="16"/>
        </w:rPr>
      </w:pPr>
      <w:r>
        <w:rPr>
          <w:sz w:val="16"/>
          <w:szCs w:val="16"/>
          <w:lang w:val="en-GB"/>
        </w:rPr>
        <w:t xml:space="preserve">Men               Age (y)     n        %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31           1        0.19 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32           1        0.19 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33           1        0.19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35           1        0.19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36           2        0.37 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37           5        0.93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38           4        0.74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39           3        0.56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0           5        0.93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1           8        1.49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2           6        1.12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3          12        2.23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4           9        1.67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5           8        1.49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6          19        3.53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7          13        2.42 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8          18        3.35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49          26        4.83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0          19        3.53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1          17        3.16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2          28        5.20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3          19        3.53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4          13        2.42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5          20        3.72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6          19        3.53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7          25        4.65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8          29        5.39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59          23        4.28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0          31        5.76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1          35        6.51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2          26        4.83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3          19        3.53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4          16        2.97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5          15        2.79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6          12        2.23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7           7        1.30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8           5        0.93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69           7        1.30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70           5        0.93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71           3        0.56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72           1        0.19         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73           1        0.19           </w:t>
      </w:r>
    </w:p>
    <w:p>
      <w:pPr>
        <w:pStyle w:val="Normal"/>
        <w:pBdr>
          <w:bottom w:val="single" w:sz="4" w:space="1" w:color="000000"/>
        </w:pBdr>
        <w:autoSpaceDE w:val="false"/>
        <w:rPr>
          <w:sz w:val="16"/>
          <w:szCs w:val="16"/>
        </w:rPr>
      </w:pPr>
      <w:r>
        <w:rPr>
          <w:sz w:val="16"/>
          <w:szCs w:val="16"/>
        </w:rPr>
        <w:t xml:space="preserve">                        </w:t>
      </w:r>
      <w:r>
        <w:rPr>
          <w:sz w:val="16"/>
          <w:szCs w:val="16"/>
        </w:rPr>
        <w:t xml:space="preserve">74           1        0.19           </w:t>
      </w:r>
    </w:p>
    <w:p>
      <w:pPr>
        <w:pStyle w:val="Normal"/>
        <w:autoSpaceDE w:val="false"/>
        <w:ind w:left="5216" w:firstLine="1304"/>
        <w:rPr>
          <w:sz w:val="16"/>
          <w:szCs w:val="16"/>
        </w:rPr>
      </w:pPr>
      <w:r>
        <w:rPr>
          <w:sz w:val="16"/>
          <w:szCs w:val="16"/>
        </w:rPr>
        <w:t>Continued</w:t>
      </w:r>
    </w:p>
    <w:p>
      <w:pPr>
        <w:pStyle w:val="Normal"/>
        <w:autoSpaceDE w:val="false"/>
        <w:ind w:left="5216" w:firstLine="1304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5216" w:firstLine="1304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5216" w:firstLine="1304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5216" w:firstLine="1304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5216" w:firstLine="1304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ind w:left="5216" w:firstLine="1304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autoSpaceDE w:val="false"/>
        <w:rPr/>
      </w:pPr>
      <w:r>
        <w:rPr>
          <w:b/>
          <w:sz w:val="16"/>
          <w:szCs w:val="16"/>
        </w:rPr>
        <w:t>Table A. Continued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  <w:lang w:val="en-GB"/>
        </w:rPr>
        <w:t xml:space="preserve">                                                    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autoSpaceDE w:val="false"/>
        <w:rPr>
          <w:sz w:val="16"/>
          <w:szCs w:val="16"/>
        </w:rPr>
      </w:pPr>
      <w:r>
        <w:rPr>
          <w:sz w:val="16"/>
          <w:szCs w:val="16"/>
          <w:lang w:val="en-GB"/>
        </w:rPr>
        <w:t xml:space="preserve">Women          Age (y)     n        %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29           1        0.07 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30           2        0.15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31           1        0.07 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32           1        0.07 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33           1        0.07 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35           2        0.15            *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36           2        0.15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37           2        0.15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38           6        0.44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39           3        0.22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0           9        0.65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1           5        0.36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2          10        0.73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3          13        0.94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4          17        1.23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5          14        1.02 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6          13        0.94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7          30        2.18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8          26        1.89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49          36        2.61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0          40        2.90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1          49        3.56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2          56        4.06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3          70        5.08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4          63        4.57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5          77        5.59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6          72        5.22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7          78        5.66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8          81        5.88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59          82        5.95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0          78        5.66 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1          80        5.81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2          78        5.66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3          64        4.64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4          54        3.92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5          34        2.47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6          35        2.54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7          32        2.32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8          14        1.02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69          22        1.60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70          11        0.80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71           6        0.44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72           5        0.36          </w:t>
      </w:r>
    </w:p>
    <w:p>
      <w:pPr>
        <w:pStyle w:val="Normal"/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74           2        0.15          </w:t>
      </w:r>
    </w:p>
    <w:p>
      <w:pPr>
        <w:sectPr>
          <w:type w:val="nextPage"/>
          <w:pgSz w:w="12240" w:h="15840"/>
          <w:pgMar w:left="1134" w:right="1134" w:gutter="0" w:header="0" w:top="1417" w:footer="0" w:bottom="1417"/>
          <w:pgNumType w:fmt="decimal"/>
          <w:formProt w:val="false"/>
          <w:textDirection w:val="lrTb"/>
          <w:docGrid w:type="default" w:linePitch="326" w:charSpace="0"/>
        </w:sectPr>
        <w:pStyle w:val="Normal"/>
        <w:pBdr>
          <w:bottom w:val="single" w:sz="4" w:space="1" w:color="000000"/>
        </w:pBdr>
        <w:autoSpaceDE w:val="false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                        </w:t>
      </w:r>
      <w:r>
        <w:rPr>
          <w:sz w:val="16"/>
          <w:szCs w:val="16"/>
          <w:lang w:val="en-GB"/>
        </w:rPr>
        <w:t xml:space="preserve">75           1        0.07         </w:t>
      </w:r>
    </w:p>
    <w:tbl>
      <w:tblPr>
        <w:tblW w:w="13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966"/>
        <w:gridCol w:w="966"/>
        <w:gridCol w:w="1400"/>
        <w:gridCol w:w="1440"/>
        <w:gridCol w:w="1240"/>
        <w:gridCol w:w="966"/>
        <w:gridCol w:w="1300"/>
        <w:gridCol w:w="966"/>
        <w:gridCol w:w="1420"/>
        <w:gridCol w:w="966"/>
        <w:gridCol w:w="960"/>
      </w:tblGrid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Table B.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598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Risk of non-adherence  (95% confidence limits) in subpopulations of men (presented in Fig 2)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652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imated by log-binomial regression.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32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sk of non-adherence (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8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Number of Adversities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55 y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≥</w:t>
            </w:r>
            <w:r>
              <w:rPr>
                <w:b/>
                <w:bCs/>
                <w:color w:val="000000"/>
                <w:sz w:val="20"/>
                <w:szCs w:val="20"/>
              </w:rPr>
              <w:t>55 y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 educ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 educat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lifestyle risk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Lifestyle   risk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 comorbity</w:t>
            </w:r>
          </w:p>
        </w:tc>
        <w:tc>
          <w:tcPr>
            <w:tcW w:w="192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rmorbidity</w:t>
            </w:r>
          </w:p>
        </w:tc>
      </w:tr>
      <w:tr>
        <w:trPr>
          <w:trHeight w:val="347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50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209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4444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39904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9762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1.949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47652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5857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388045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5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533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698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611988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109395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6740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53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431457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889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6545373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7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6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57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82822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65825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8347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86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5120117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3787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47996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7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33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227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7703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149672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7233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94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965547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91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77715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3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52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r confidence limits (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404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711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155830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515119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8227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783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01686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692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603706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7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59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705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25889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526354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0348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206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036624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27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2718037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416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32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798872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50701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68217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99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09756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56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212162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0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053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79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774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80117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24549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055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03306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2865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28937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252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per confidence limits (%)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618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202937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3799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428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05750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015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51839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1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60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7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34362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88373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0663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18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73329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23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347038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4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868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911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11027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447670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9541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61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57003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37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450826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02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5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99753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48439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6513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65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273707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727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177762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11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5840" w:h="12240"/>
      <w:pgMar w:left="1417" w:right="1417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23:17:00Z</dcterms:created>
  <dc:creator>Maarit Korhonen</dc:creator>
  <dc:description/>
  <cp:keywords/>
  <dc:language>en-US</dc:language>
  <cp:lastModifiedBy>Maarit Korhonen</cp:lastModifiedBy>
  <dcterms:modified xsi:type="dcterms:W3CDTF">2015-04-27T15:39:00Z</dcterms:modified>
  <cp:revision>3</cp:revision>
  <dc:subject/>
  <dc:title>Supporting information: Childhood adversity and non-adherence to statin therapy</dc:title>
</cp:coreProperties>
</file>